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3FCCA" w14:textId="77777777" w:rsidR="00D56D4B" w:rsidRDefault="00D56D4B" w:rsidP="00D56D4B">
      <w:pPr>
        <w:shd w:val="clear" w:color="auto" w:fill="FFFFFF"/>
        <w:spacing w:before="220" w:after="220" w:line="240" w:lineRule="auto"/>
        <w:rPr>
          <w:rFonts w:ascii="Times New Roman" w:eastAsia="Times New Roman" w:hAnsi="Times New Roman" w:cs="Times New Roman"/>
          <w:b/>
          <w:color w:val="2B2B2B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B2B2B"/>
          <w:sz w:val="24"/>
          <w:szCs w:val="24"/>
        </w:rPr>
        <w:t>Supplementary Table: Demographic Factors of Survey Population (N=31)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485"/>
        <w:gridCol w:w="1875"/>
      </w:tblGrid>
      <w:tr w:rsidR="00D56D4B" w14:paraId="2F2A16C5" w14:textId="77777777" w:rsidTr="002D706F">
        <w:tc>
          <w:tcPr>
            <w:tcW w:w="748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5B81B" w14:textId="77777777" w:rsidR="00D56D4B" w:rsidRDefault="00D56D4B" w:rsidP="002D70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B2B2B"/>
                <w:sz w:val="24"/>
                <w:szCs w:val="24"/>
              </w:rPr>
              <w:t>Demographics</w:t>
            </w:r>
            <w:r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  <w:t xml:space="preserve"> </w:t>
            </w:r>
          </w:p>
        </w:tc>
        <w:tc>
          <w:tcPr>
            <w:tcW w:w="187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4E536" w14:textId="77777777" w:rsidR="00D56D4B" w:rsidRPr="007A3EDB" w:rsidRDefault="00D56D4B" w:rsidP="002D70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B2B2B"/>
                <w:sz w:val="24"/>
                <w:szCs w:val="24"/>
              </w:rPr>
            </w:pPr>
            <w:r w:rsidRPr="007A3EDB">
              <w:rPr>
                <w:rFonts w:ascii="Times New Roman" w:eastAsia="Times New Roman" w:hAnsi="Times New Roman" w:cs="Times New Roman"/>
                <w:b/>
                <w:bCs/>
                <w:color w:val="2B2B2B"/>
                <w:sz w:val="24"/>
                <w:szCs w:val="24"/>
              </w:rPr>
              <w:t>N(%)</w:t>
            </w:r>
          </w:p>
        </w:tc>
      </w:tr>
      <w:tr w:rsidR="00D56D4B" w14:paraId="0CD97055" w14:textId="77777777" w:rsidTr="002D706F"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84859" w14:textId="77777777" w:rsidR="00D56D4B" w:rsidRDefault="00D56D4B" w:rsidP="002D70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  <w:t xml:space="preserve">Respondents 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C74CB" w14:textId="77777777" w:rsidR="00D56D4B" w:rsidRDefault="00D56D4B" w:rsidP="002D70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  <w:t>31 (100)</w:t>
            </w:r>
          </w:p>
        </w:tc>
      </w:tr>
      <w:tr w:rsidR="00D56D4B" w14:paraId="3B54EE96" w14:textId="77777777" w:rsidTr="002D706F"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72587" w14:textId="77777777" w:rsidR="00D56D4B" w:rsidRDefault="00D56D4B" w:rsidP="002D70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  <w:t xml:space="preserve">Medical School Class Size </w:t>
            </w:r>
          </w:p>
          <w:p w14:paraId="69276BCE" w14:textId="77777777" w:rsidR="00D56D4B" w:rsidRDefault="00D56D4B" w:rsidP="002D70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  <w:t xml:space="preserve">     &lt;50</w:t>
            </w:r>
          </w:p>
          <w:p w14:paraId="285FADC8" w14:textId="77777777" w:rsidR="00D56D4B" w:rsidRDefault="00D56D4B" w:rsidP="002D70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  <w:t xml:space="preserve">     50-100</w:t>
            </w:r>
          </w:p>
          <w:p w14:paraId="799A935D" w14:textId="77777777" w:rsidR="00D56D4B" w:rsidRDefault="00D56D4B" w:rsidP="002D70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  <w:t xml:space="preserve">     100-200</w:t>
            </w:r>
          </w:p>
          <w:p w14:paraId="3A146274" w14:textId="77777777" w:rsidR="00D56D4B" w:rsidRDefault="00D56D4B" w:rsidP="002D70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  <w:t xml:space="preserve">     &gt;200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1C5CC" w14:textId="77777777" w:rsidR="00D56D4B" w:rsidRDefault="00D56D4B" w:rsidP="002D70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</w:pPr>
          </w:p>
          <w:p w14:paraId="33DDEBCA" w14:textId="77777777" w:rsidR="00D56D4B" w:rsidRDefault="00D56D4B" w:rsidP="002D70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  <w:t>0 (0)</w:t>
            </w:r>
          </w:p>
          <w:p w14:paraId="63AB8590" w14:textId="77777777" w:rsidR="00D56D4B" w:rsidRDefault="00D56D4B" w:rsidP="002D70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  <w:t>7 (23)</w:t>
            </w:r>
          </w:p>
          <w:p w14:paraId="462FD5B4" w14:textId="77777777" w:rsidR="00D56D4B" w:rsidRDefault="00D56D4B" w:rsidP="002D70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  <w:t>24 (77)</w:t>
            </w:r>
          </w:p>
          <w:p w14:paraId="342645EA" w14:textId="77777777" w:rsidR="00D56D4B" w:rsidRDefault="00D56D4B" w:rsidP="002D70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  <w:t>0 (0)</w:t>
            </w:r>
          </w:p>
        </w:tc>
      </w:tr>
      <w:tr w:rsidR="00D56D4B" w14:paraId="394D1DC3" w14:textId="77777777" w:rsidTr="002D706F"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1BC65" w14:textId="77777777" w:rsidR="00D56D4B" w:rsidRDefault="00D56D4B" w:rsidP="002D70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  <w:t>School Type</w:t>
            </w:r>
          </w:p>
          <w:p w14:paraId="0EB5489C" w14:textId="77777777" w:rsidR="00D56D4B" w:rsidRDefault="00D56D4B" w:rsidP="002D70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  <w:t xml:space="preserve">     Public </w:t>
            </w:r>
          </w:p>
          <w:p w14:paraId="5BAF3AF3" w14:textId="77777777" w:rsidR="00D56D4B" w:rsidRDefault="00D56D4B" w:rsidP="002D70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  <w:t xml:space="preserve">     Private 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5518B" w14:textId="77777777" w:rsidR="00D56D4B" w:rsidRDefault="00D56D4B" w:rsidP="002D70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</w:pPr>
          </w:p>
          <w:p w14:paraId="6BC63675" w14:textId="77777777" w:rsidR="00D56D4B" w:rsidRDefault="00D56D4B" w:rsidP="002D70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  <w:t>16 (52)</w:t>
            </w:r>
          </w:p>
          <w:p w14:paraId="2E24152D" w14:textId="77777777" w:rsidR="00D56D4B" w:rsidRDefault="00D56D4B" w:rsidP="002D70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B2B2B"/>
                <w:sz w:val="24"/>
                <w:szCs w:val="24"/>
              </w:rPr>
              <w:t xml:space="preserve">15 (48) </w:t>
            </w:r>
          </w:p>
        </w:tc>
      </w:tr>
    </w:tbl>
    <w:p w14:paraId="42AFF5C1" w14:textId="77777777" w:rsidR="00D56D4B" w:rsidRDefault="00D56D4B"/>
    <w:sectPr w:rsidR="00D56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D4B"/>
    <w:rsid w:val="00825C9A"/>
    <w:rsid w:val="00D5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95B482"/>
  <w15:chartTrackingRefBased/>
  <w15:docId w15:val="{F661E970-A973-7840-9BF6-E2BF9030C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D4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D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D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D4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D4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D4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D4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D4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D4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D4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D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D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D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D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D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D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D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D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D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D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6D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D4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6D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D4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6D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D4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6D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D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D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D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ni, Kanika</dc:creator>
  <cp:keywords/>
  <dc:description/>
  <cp:lastModifiedBy>Kate Tokareva</cp:lastModifiedBy>
  <cp:revision>2</cp:revision>
  <dcterms:created xsi:type="dcterms:W3CDTF">2024-04-15T04:37:00Z</dcterms:created>
  <dcterms:modified xsi:type="dcterms:W3CDTF">2024-04-15T04:37:00Z</dcterms:modified>
</cp:coreProperties>
</file>